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79B574" w14:textId="6E9D5937" w:rsidR="00D161B5" w:rsidRPr="00387852" w:rsidRDefault="00D161B5">
      <w:r w:rsidRPr="00387852">
        <w:t>Appendix 1</w:t>
      </w:r>
      <w:r w:rsidR="00565F10" w:rsidRPr="00387852">
        <w:t>.</w:t>
      </w:r>
      <w:r w:rsidR="003C0570" w:rsidRPr="00387852">
        <w:t xml:space="preserve"> </w:t>
      </w:r>
      <w:r w:rsidR="000C7D09" w:rsidRPr="00387852">
        <w:t xml:space="preserve">The associations between job control, job demands and physical workload with poor mental health functioning. </w:t>
      </w:r>
      <w:r w:rsidR="000E25E6" w:rsidRPr="00387852">
        <w:t xml:space="preserve">Results from full sample </w:t>
      </w:r>
      <w:r w:rsidR="008205A9" w:rsidRPr="00387852">
        <w:t xml:space="preserve">with missing </w:t>
      </w:r>
      <w:r w:rsidR="00FA2ACC" w:rsidRPr="00387852">
        <w:t xml:space="preserve">data </w:t>
      </w:r>
      <w:r w:rsidR="000E25E6" w:rsidRPr="00387852">
        <w:t>(</w:t>
      </w:r>
      <w:r w:rsidR="008205A9" w:rsidRPr="00387852">
        <w:t>n=5898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1"/>
        <w:gridCol w:w="1561"/>
        <w:gridCol w:w="1561"/>
        <w:gridCol w:w="1561"/>
        <w:gridCol w:w="1561"/>
      </w:tblGrid>
      <w:tr w:rsidR="00387852" w:rsidRPr="00387852" w14:paraId="3A45C5F5" w14:textId="77777777" w:rsidTr="00B34A78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CF2F1" w14:textId="77777777" w:rsidR="000F66C0" w:rsidRPr="00387852" w:rsidRDefault="000F66C0" w:rsidP="000F66C0">
            <w:pPr>
              <w:spacing w:after="0" w:afterAutospacing="0" w:line="240" w:lineRule="auto"/>
              <w:rPr>
                <w:rFonts w:eastAsia="Times New Roman" w:cs="Times New Roman"/>
                <w:sz w:val="20"/>
                <w:szCs w:val="20"/>
                <w:lang w:val="en-US" w:eastAsia="fi-FI"/>
              </w:rPr>
            </w:pPr>
            <w:r w:rsidRPr="00387852">
              <w:rPr>
                <w:rFonts w:eastAsia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E92E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proofErr w:type="spellStart"/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Model</w:t>
            </w:r>
            <w:proofErr w:type="spellEnd"/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7DA0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proofErr w:type="spellStart"/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Model</w:t>
            </w:r>
            <w:proofErr w:type="spellEnd"/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63CF6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proofErr w:type="spellStart"/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Model</w:t>
            </w:r>
            <w:proofErr w:type="spellEnd"/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 xml:space="preserve">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A168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proofErr w:type="spellStart"/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Model</w:t>
            </w:r>
            <w:proofErr w:type="spellEnd"/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 xml:space="preserve"> 4</w:t>
            </w:r>
          </w:p>
        </w:tc>
      </w:tr>
      <w:tr w:rsidR="00387852" w:rsidRPr="00387852" w14:paraId="2FD0BB88" w14:textId="77777777" w:rsidTr="00B34A7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8242B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5499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OR (95 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A364A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OR (95 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A461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OR (95 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DB80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OR (95 % CI)</w:t>
            </w:r>
          </w:p>
        </w:tc>
      </w:tr>
      <w:tr w:rsidR="00387852" w:rsidRPr="00387852" w14:paraId="7E820A57" w14:textId="77777777" w:rsidTr="00B34A7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17CF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proofErr w:type="spellStart"/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Working</w:t>
            </w:r>
            <w:proofErr w:type="spellEnd"/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 xml:space="preserve"> </w:t>
            </w:r>
            <w:proofErr w:type="spellStart"/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conditi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6460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7A3C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34F3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E305B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 </w:t>
            </w:r>
          </w:p>
        </w:tc>
      </w:tr>
      <w:tr w:rsidR="00387852" w:rsidRPr="00387852" w14:paraId="6BF7DEC6" w14:textId="77777777" w:rsidTr="00B34A7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3B266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 xml:space="preserve">Job </w:t>
            </w:r>
            <w:proofErr w:type="spellStart"/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dem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FEA91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68BA6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4A60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A345D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 </w:t>
            </w:r>
          </w:p>
        </w:tc>
      </w:tr>
      <w:tr w:rsidR="00387852" w:rsidRPr="00387852" w14:paraId="5C6B5C57" w14:textId="77777777" w:rsidTr="00B34A7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5009" w14:textId="77777777" w:rsidR="000F66C0" w:rsidRPr="00387852" w:rsidRDefault="000F66C0" w:rsidP="000F66C0">
            <w:pPr>
              <w:spacing w:after="0" w:afterAutospacing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sz w:val="22"/>
                <w:lang w:val="fi-FI" w:eastAsia="fi-FI"/>
              </w:rPr>
            </w:pPr>
            <w:proofErr w:type="spellStart"/>
            <w:r w:rsidRPr="00387852">
              <w:rPr>
                <w:rFonts w:ascii="Calibri" w:eastAsia="Times New Roman" w:hAnsi="Calibri" w:cs="Times New Roman"/>
                <w:i/>
                <w:iCs/>
                <w:sz w:val="22"/>
                <w:lang w:val="fi-FI" w:eastAsia="fi-FI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D37B8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6E80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0A7A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CC66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1.00</w:t>
            </w:r>
          </w:p>
        </w:tc>
      </w:tr>
      <w:tr w:rsidR="00387852" w:rsidRPr="00387852" w14:paraId="713A394F" w14:textId="77777777" w:rsidTr="00B34A7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560A" w14:textId="77777777" w:rsidR="000F66C0" w:rsidRPr="00387852" w:rsidRDefault="000F66C0" w:rsidP="000F66C0">
            <w:pPr>
              <w:spacing w:after="0" w:afterAutospacing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sz w:val="22"/>
                <w:lang w:val="fi-FI" w:eastAsia="fi-FI"/>
              </w:rPr>
            </w:pPr>
            <w:proofErr w:type="spellStart"/>
            <w:r w:rsidRPr="00387852">
              <w:rPr>
                <w:rFonts w:ascii="Calibri" w:eastAsia="Times New Roman" w:hAnsi="Calibri" w:cs="Times New Roman"/>
                <w:i/>
                <w:iCs/>
                <w:sz w:val="22"/>
                <w:lang w:val="fi-FI" w:eastAsia="fi-FI"/>
              </w:rPr>
              <w:t>Hi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8EB5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1.83 (1.61-2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E7DC3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1.83 (1.59-2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6AAC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1.65 (1.44-1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113E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1.67 (1.45-1.93)</w:t>
            </w:r>
          </w:p>
        </w:tc>
      </w:tr>
      <w:tr w:rsidR="00387852" w:rsidRPr="00387852" w14:paraId="2F8D701E" w14:textId="77777777" w:rsidTr="00B34A7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77F8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 xml:space="preserve">Job </w:t>
            </w:r>
            <w:proofErr w:type="spellStart"/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5112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C933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8311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1FF57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 </w:t>
            </w:r>
          </w:p>
        </w:tc>
      </w:tr>
      <w:tr w:rsidR="00387852" w:rsidRPr="00387852" w14:paraId="38F41B5A" w14:textId="77777777" w:rsidTr="00B34A7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2FBA0" w14:textId="77777777" w:rsidR="000F66C0" w:rsidRPr="00387852" w:rsidRDefault="000F66C0" w:rsidP="000F66C0">
            <w:pPr>
              <w:spacing w:after="0" w:afterAutospacing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sz w:val="22"/>
                <w:lang w:val="fi-FI" w:eastAsia="fi-FI"/>
              </w:rPr>
            </w:pPr>
            <w:proofErr w:type="spellStart"/>
            <w:r w:rsidRPr="00387852">
              <w:rPr>
                <w:rFonts w:ascii="Calibri" w:eastAsia="Times New Roman" w:hAnsi="Calibri" w:cs="Times New Roman"/>
                <w:i/>
                <w:iCs/>
                <w:sz w:val="22"/>
                <w:lang w:val="fi-FI" w:eastAsia="fi-FI"/>
              </w:rPr>
              <w:t>Hi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02F7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8F67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3BCE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426C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1.00</w:t>
            </w:r>
          </w:p>
        </w:tc>
      </w:tr>
      <w:tr w:rsidR="00387852" w:rsidRPr="00387852" w14:paraId="0148F726" w14:textId="77777777" w:rsidTr="00B34A7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A17AD" w14:textId="77777777" w:rsidR="000F66C0" w:rsidRPr="00387852" w:rsidRDefault="000F66C0" w:rsidP="000F66C0">
            <w:pPr>
              <w:spacing w:after="0" w:afterAutospacing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sz w:val="22"/>
                <w:lang w:val="fi-FI" w:eastAsia="fi-FI"/>
              </w:rPr>
            </w:pPr>
            <w:proofErr w:type="spellStart"/>
            <w:r w:rsidRPr="00387852">
              <w:rPr>
                <w:rFonts w:ascii="Calibri" w:eastAsia="Times New Roman" w:hAnsi="Calibri" w:cs="Times New Roman"/>
                <w:i/>
                <w:iCs/>
                <w:sz w:val="22"/>
                <w:lang w:val="fi-FI" w:eastAsia="fi-FI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025D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1.55 (1.34-1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A4AB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1.53 (1.33-1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809C3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1.55 (1.33-1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B6F48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1.55 (1.34-1.80)</w:t>
            </w:r>
          </w:p>
        </w:tc>
      </w:tr>
      <w:tr w:rsidR="00387852" w:rsidRPr="00387852" w14:paraId="09E8863A" w14:textId="77777777" w:rsidTr="00B34A7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E260C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proofErr w:type="spellStart"/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Physical</w:t>
            </w:r>
            <w:proofErr w:type="spellEnd"/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 xml:space="preserve"> </w:t>
            </w:r>
            <w:proofErr w:type="spellStart"/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worklo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691DF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F273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08D5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B250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 </w:t>
            </w:r>
          </w:p>
        </w:tc>
      </w:tr>
      <w:tr w:rsidR="00387852" w:rsidRPr="00387852" w14:paraId="3B0799C5" w14:textId="77777777" w:rsidTr="00B34A7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0669" w14:textId="77777777" w:rsidR="000F66C0" w:rsidRPr="00387852" w:rsidRDefault="000F66C0" w:rsidP="000F66C0">
            <w:pPr>
              <w:spacing w:after="0" w:afterAutospacing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sz w:val="22"/>
                <w:lang w:val="fi-FI" w:eastAsia="fi-FI"/>
              </w:rPr>
            </w:pPr>
            <w:proofErr w:type="spellStart"/>
            <w:r w:rsidRPr="00387852">
              <w:rPr>
                <w:rFonts w:ascii="Calibri" w:eastAsia="Times New Roman" w:hAnsi="Calibri" w:cs="Times New Roman"/>
                <w:i/>
                <w:iCs/>
                <w:sz w:val="22"/>
                <w:lang w:val="fi-FI" w:eastAsia="fi-FI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AB7C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7683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E377C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7D38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1.00</w:t>
            </w:r>
          </w:p>
        </w:tc>
      </w:tr>
      <w:tr w:rsidR="000F66C0" w:rsidRPr="00387852" w14:paraId="6751302F" w14:textId="77777777" w:rsidTr="00B34A7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2FEE6" w14:textId="77777777" w:rsidR="000F66C0" w:rsidRPr="00387852" w:rsidRDefault="000F66C0" w:rsidP="000F66C0">
            <w:pPr>
              <w:spacing w:after="0" w:afterAutospacing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sz w:val="22"/>
                <w:lang w:val="fi-FI" w:eastAsia="fi-FI"/>
              </w:rPr>
            </w:pPr>
            <w:proofErr w:type="spellStart"/>
            <w:r w:rsidRPr="00387852">
              <w:rPr>
                <w:rFonts w:ascii="Calibri" w:eastAsia="Times New Roman" w:hAnsi="Calibri" w:cs="Times New Roman"/>
                <w:i/>
                <w:iCs/>
                <w:sz w:val="22"/>
                <w:lang w:val="fi-FI" w:eastAsia="fi-FI"/>
              </w:rPr>
              <w:t>Hi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7959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1.23 (1.05-1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233A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1.00 (0.85-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11E05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1.13 (0.95-1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97744" w14:textId="77777777" w:rsidR="000F66C0" w:rsidRPr="00387852" w:rsidRDefault="000F66C0" w:rsidP="000F66C0">
            <w:pPr>
              <w:spacing w:after="0" w:afterAutospacing="0" w:line="240" w:lineRule="auto"/>
              <w:rPr>
                <w:rFonts w:ascii="Calibri" w:eastAsia="Times New Roman" w:hAnsi="Calibri" w:cs="Times New Roman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Times New Roman"/>
                <w:sz w:val="22"/>
                <w:lang w:val="fi-FI" w:eastAsia="fi-FI"/>
              </w:rPr>
              <w:t>0.93 (0.79-1.11)</w:t>
            </w:r>
          </w:p>
        </w:tc>
      </w:tr>
    </w:tbl>
    <w:p w14:paraId="438DE3FB" w14:textId="77777777" w:rsidR="00D161B5" w:rsidRPr="00387852" w:rsidRDefault="00D161B5"/>
    <w:p w14:paraId="6835553C" w14:textId="01370619" w:rsidR="00D161B5" w:rsidRPr="00387852" w:rsidRDefault="00D161B5">
      <w:pPr>
        <w:spacing w:after="160" w:afterAutospacing="0" w:line="259" w:lineRule="auto"/>
      </w:pPr>
      <w:r w:rsidRPr="00387852">
        <w:br w:type="page"/>
      </w:r>
    </w:p>
    <w:p w14:paraId="3C834FFD" w14:textId="6CAC9683" w:rsidR="00D161B5" w:rsidRPr="00387852" w:rsidRDefault="00D161B5">
      <w:r w:rsidRPr="00387852">
        <w:lastRenderedPageBreak/>
        <w:t xml:space="preserve">Appendix </w:t>
      </w:r>
      <w:r w:rsidR="00387852" w:rsidRPr="00387852">
        <w:rPr>
          <w:color w:val="FF0000"/>
        </w:rPr>
        <w:t>2</w:t>
      </w:r>
      <w:r w:rsidR="00605012" w:rsidRPr="00387852">
        <w:t xml:space="preserve"> </w:t>
      </w:r>
      <w:r w:rsidR="00330003" w:rsidRPr="00387852">
        <w:t xml:space="preserve">The associations between job control, job demands and physical workload </w:t>
      </w:r>
      <w:r w:rsidR="00853CD2" w:rsidRPr="00387852">
        <w:t>with poor mental health functioning, odds ratios (OR) with 95% confidence intervals (95 % CI). Analyses using four-class independent variable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1"/>
        <w:gridCol w:w="1160"/>
        <w:gridCol w:w="1561"/>
        <w:gridCol w:w="1561"/>
        <w:gridCol w:w="1561"/>
        <w:gridCol w:w="1561"/>
      </w:tblGrid>
      <w:tr w:rsidR="00387852" w:rsidRPr="00387852" w14:paraId="6BF76002" w14:textId="77777777" w:rsidTr="00090D71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DDCAC" w14:textId="77777777" w:rsidR="00090D71" w:rsidRPr="00387852" w:rsidRDefault="00090D71" w:rsidP="00090D71">
            <w:pPr>
              <w:spacing w:after="0" w:afterAutospacing="0" w:line="240" w:lineRule="auto"/>
              <w:rPr>
                <w:rFonts w:eastAsia="Times New Roman" w:cs="Times New Roman"/>
                <w:sz w:val="20"/>
                <w:szCs w:val="20"/>
                <w:lang w:val="en-US" w:eastAsia="fi-FI"/>
              </w:rPr>
            </w:pPr>
            <w:r w:rsidRPr="00387852">
              <w:rPr>
                <w:rFonts w:eastAsia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765AA" w14:textId="77777777" w:rsidR="00090D71" w:rsidRPr="00387852" w:rsidRDefault="00090D71" w:rsidP="00090D71">
            <w:pPr>
              <w:spacing w:after="0" w:afterAutospacing="0" w:line="240" w:lineRule="auto"/>
              <w:rPr>
                <w:rFonts w:eastAsia="Times New Roman" w:cs="Times New Roman"/>
                <w:sz w:val="20"/>
                <w:szCs w:val="20"/>
                <w:lang w:val="en-US" w:eastAsia="fi-FI"/>
              </w:rPr>
            </w:pPr>
            <w:r w:rsidRPr="00387852">
              <w:rPr>
                <w:rFonts w:eastAsia="Times New Roman" w:cs="Times New Roman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3E08E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proofErr w:type="spellStart"/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Model</w:t>
            </w:r>
            <w:proofErr w:type="spellEnd"/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 xml:space="preserve">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A9176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proofErr w:type="spellStart"/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Model</w:t>
            </w:r>
            <w:proofErr w:type="spellEnd"/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 xml:space="preserve">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B28AB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proofErr w:type="spellStart"/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Model</w:t>
            </w:r>
            <w:proofErr w:type="spellEnd"/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 xml:space="preserve"> 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408ED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proofErr w:type="spellStart"/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Model</w:t>
            </w:r>
            <w:proofErr w:type="spellEnd"/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 xml:space="preserve"> 4</w:t>
            </w:r>
          </w:p>
        </w:tc>
      </w:tr>
      <w:tr w:rsidR="00387852" w:rsidRPr="00387852" w14:paraId="2D79F890" w14:textId="77777777" w:rsidTr="00090D7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B2CEF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77835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B699C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OR* (95 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F7649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OR (95 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9CF05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OR (95 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7E070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OR (95 % CI)</w:t>
            </w:r>
          </w:p>
        </w:tc>
      </w:tr>
      <w:tr w:rsidR="00387852" w:rsidRPr="00387852" w14:paraId="1F1534B6" w14:textId="77777777" w:rsidTr="00090D7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177EA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proofErr w:type="spellStart"/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Working</w:t>
            </w:r>
            <w:proofErr w:type="spellEnd"/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 xml:space="preserve"> </w:t>
            </w:r>
            <w:proofErr w:type="spellStart"/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conditi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23069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81545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4CBD7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CAD6D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622E3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 </w:t>
            </w:r>
          </w:p>
        </w:tc>
      </w:tr>
      <w:tr w:rsidR="00387852" w:rsidRPr="00387852" w14:paraId="7363DB62" w14:textId="77777777" w:rsidTr="00090D7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3E038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 xml:space="preserve">Job </w:t>
            </w:r>
            <w:proofErr w:type="spellStart"/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dem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D7D5D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F3B63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646AA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1D1C8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9C052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 </w:t>
            </w:r>
          </w:p>
        </w:tc>
      </w:tr>
      <w:tr w:rsidR="00387852" w:rsidRPr="00387852" w14:paraId="7D243B11" w14:textId="77777777" w:rsidTr="00090D7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43763" w14:textId="77777777" w:rsidR="00090D71" w:rsidRPr="00387852" w:rsidRDefault="00090D71" w:rsidP="00090D71">
            <w:pPr>
              <w:spacing w:after="0" w:afterAutospacing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i/>
                <w:iCs/>
                <w:sz w:val="22"/>
                <w:lang w:val="fi-FI" w:eastAsia="fi-FI"/>
              </w:rPr>
              <w:t xml:space="preserve">1st </w:t>
            </w:r>
            <w:proofErr w:type="spellStart"/>
            <w:r w:rsidRPr="00387852">
              <w:rPr>
                <w:rFonts w:ascii="Calibri" w:eastAsia="Times New Roman" w:hAnsi="Calibri" w:cs="Calibri"/>
                <w:i/>
                <w:iCs/>
                <w:sz w:val="22"/>
                <w:lang w:val="fi-FI" w:eastAsia="fi-FI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DA350" w14:textId="187C076E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085 (25</w:t>
            </w:r>
            <w:r w:rsidR="006C2765"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.</w:t>
            </w: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EFF70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A618E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D2D5A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181FA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.00</w:t>
            </w:r>
          </w:p>
        </w:tc>
      </w:tr>
      <w:tr w:rsidR="00387852" w:rsidRPr="00387852" w14:paraId="787C16C7" w14:textId="77777777" w:rsidTr="00090D7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B06EA" w14:textId="77777777" w:rsidR="00090D71" w:rsidRPr="00387852" w:rsidRDefault="00090D71" w:rsidP="00090D71">
            <w:pPr>
              <w:spacing w:after="0" w:afterAutospacing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i/>
                <w:iCs/>
                <w:sz w:val="22"/>
                <w:lang w:val="fi-FI" w:eastAsia="fi-FI"/>
              </w:rPr>
              <w:t>2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53612" w14:textId="50070C49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220 (28</w:t>
            </w:r>
            <w:r w:rsidR="006C2765"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.</w:t>
            </w: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81C24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0.95 (0.77-1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C757B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0.97 (0.78-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3D8CF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0.91 (0.74-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150F8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0.94 (0.76-1.16)</w:t>
            </w:r>
          </w:p>
        </w:tc>
      </w:tr>
      <w:tr w:rsidR="00387852" w:rsidRPr="00387852" w14:paraId="6FB0DC7E" w14:textId="77777777" w:rsidTr="00090D7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2C495" w14:textId="77777777" w:rsidR="00090D71" w:rsidRPr="00387852" w:rsidRDefault="00090D71" w:rsidP="00090D71">
            <w:pPr>
              <w:spacing w:after="0" w:afterAutospacing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i/>
                <w:iCs/>
                <w:sz w:val="22"/>
                <w:lang w:val="fi-FI" w:eastAsia="fi-FI"/>
              </w:rPr>
              <w:t>3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C5E5E" w14:textId="7A1F1212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874 (20</w:t>
            </w:r>
            <w:r w:rsidR="006C2765"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.</w:t>
            </w: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D3EF9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.26 (1.02-1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5B5FE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.29 (1.03-1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39B75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.20 (0.96-1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F843D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.24 (0.99-1.56)</w:t>
            </w:r>
          </w:p>
        </w:tc>
      </w:tr>
      <w:tr w:rsidR="00387852" w:rsidRPr="00387852" w14:paraId="37BA9DEA" w14:textId="77777777" w:rsidTr="00090D7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7CC4A" w14:textId="77777777" w:rsidR="00090D71" w:rsidRPr="00387852" w:rsidRDefault="00090D71" w:rsidP="00090D71">
            <w:pPr>
              <w:spacing w:after="0" w:afterAutospacing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i/>
                <w:iCs/>
                <w:sz w:val="22"/>
                <w:lang w:val="fi-FI" w:eastAsia="fi-FI"/>
              </w:rPr>
              <w:t xml:space="preserve">4th </w:t>
            </w:r>
            <w:proofErr w:type="spellStart"/>
            <w:r w:rsidRPr="00387852">
              <w:rPr>
                <w:rFonts w:ascii="Calibri" w:eastAsia="Times New Roman" w:hAnsi="Calibri" w:cs="Calibri"/>
                <w:i/>
                <w:iCs/>
                <w:sz w:val="22"/>
                <w:lang w:val="fi-FI" w:eastAsia="fi-FI"/>
              </w:rPr>
              <w:t>Hi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51484" w14:textId="04349F91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038 (24</w:t>
            </w:r>
            <w:r w:rsidR="006C2765"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.</w:t>
            </w: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0D982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2.21 (1.81-2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503A1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2.22 (1.80-2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90231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.96 (1.60-2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5EF51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2.02 (1.63-2.50)</w:t>
            </w:r>
          </w:p>
        </w:tc>
      </w:tr>
      <w:tr w:rsidR="00387852" w:rsidRPr="00387852" w14:paraId="0F68127A" w14:textId="77777777" w:rsidTr="00090D7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8E949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 xml:space="preserve">Job </w:t>
            </w:r>
            <w:proofErr w:type="spellStart"/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A4FBD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1E4AC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E5A3F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912D4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4373E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 </w:t>
            </w:r>
          </w:p>
        </w:tc>
      </w:tr>
      <w:tr w:rsidR="00387852" w:rsidRPr="00387852" w14:paraId="52698E06" w14:textId="77777777" w:rsidTr="00090D7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99AB4" w14:textId="77777777" w:rsidR="00090D71" w:rsidRPr="00387852" w:rsidRDefault="00090D71" w:rsidP="00090D71">
            <w:pPr>
              <w:spacing w:after="0" w:afterAutospacing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i/>
                <w:iCs/>
                <w:sz w:val="22"/>
                <w:lang w:val="fi-FI" w:eastAsia="fi-FI"/>
              </w:rPr>
              <w:t xml:space="preserve">1st </w:t>
            </w:r>
            <w:proofErr w:type="spellStart"/>
            <w:r w:rsidRPr="00387852">
              <w:rPr>
                <w:rFonts w:ascii="Calibri" w:eastAsia="Times New Roman" w:hAnsi="Calibri" w:cs="Calibri"/>
                <w:i/>
                <w:iCs/>
                <w:sz w:val="22"/>
                <w:lang w:val="fi-FI" w:eastAsia="fi-FI"/>
              </w:rPr>
              <w:t>Hi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0B0B2" w14:textId="5D56F76A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021 (24</w:t>
            </w:r>
            <w:r w:rsidR="006C2765"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.</w:t>
            </w: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79D8A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3A127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A5645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C6DB4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.00</w:t>
            </w:r>
          </w:p>
        </w:tc>
      </w:tr>
      <w:tr w:rsidR="00387852" w:rsidRPr="00387852" w14:paraId="684367DF" w14:textId="77777777" w:rsidTr="00090D7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A4AEE" w14:textId="77777777" w:rsidR="00090D71" w:rsidRPr="00387852" w:rsidRDefault="00090D71" w:rsidP="00090D71">
            <w:pPr>
              <w:spacing w:after="0" w:afterAutospacing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i/>
                <w:iCs/>
                <w:sz w:val="22"/>
                <w:lang w:val="fi-FI" w:eastAsia="fi-FI"/>
              </w:rPr>
              <w:t>2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962A2" w14:textId="7E6EAA80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999 (23</w:t>
            </w:r>
            <w:r w:rsidR="006C2765"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.</w:t>
            </w: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98FFB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.26 (1.01-1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573B0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.28 (1.02-1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4092B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.24 (0.99-1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0957C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.27 (1.01-1.60)</w:t>
            </w:r>
          </w:p>
        </w:tc>
      </w:tr>
      <w:tr w:rsidR="00387852" w:rsidRPr="00387852" w14:paraId="04C2A2C2" w14:textId="77777777" w:rsidTr="00090D7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4CE31" w14:textId="77777777" w:rsidR="00090D71" w:rsidRPr="00387852" w:rsidRDefault="00090D71" w:rsidP="00090D71">
            <w:pPr>
              <w:spacing w:after="0" w:afterAutospacing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i/>
                <w:iCs/>
                <w:sz w:val="22"/>
                <w:lang w:val="fi-FI" w:eastAsia="fi-FI"/>
              </w:rPr>
              <w:t>3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73B7D" w14:textId="0C53ECA8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077 (25</w:t>
            </w:r>
            <w:r w:rsidR="006C2765"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.</w:t>
            </w: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216D6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.65 (1.32-2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2BCD9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.68 (1.34-2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3B802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.60 (1.27-2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71A24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.65 (1.31-2.07)</w:t>
            </w:r>
          </w:p>
        </w:tc>
      </w:tr>
      <w:tr w:rsidR="00387852" w:rsidRPr="00387852" w14:paraId="7201454F" w14:textId="77777777" w:rsidTr="00090D7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AB17C" w14:textId="77777777" w:rsidR="00090D71" w:rsidRPr="00387852" w:rsidRDefault="00090D71" w:rsidP="00090D71">
            <w:pPr>
              <w:spacing w:after="0" w:afterAutospacing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i/>
                <w:iCs/>
                <w:sz w:val="22"/>
                <w:lang w:val="fi-FI" w:eastAsia="fi-FI"/>
              </w:rPr>
              <w:t xml:space="preserve">4th </w:t>
            </w:r>
            <w:proofErr w:type="spellStart"/>
            <w:r w:rsidRPr="00387852">
              <w:rPr>
                <w:rFonts w:ascii="Calibri" w:eastAsia="Times New Roman" w:hAnsi="Calibri" w:cs="Calibri"/>
                <w:i/>
                <w:iCs/>
                <w:sz w:val="22"/>
                <w:lang w:val="fi-FI" w:eastAsia="fi-FI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7C70C" w14:textId="4F11EF96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120 (26</w:t>
            </w:r>
            <w:r w:rsidR="006C2765"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.</w:t>
            </w: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C11DD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2.25 (1.80-2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64AE4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2.20 (1.75-2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3CD31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2.14 (1.70-2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3ABC4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2.14 (1.70-2.71)</w:t>
            </w:r>
          </w:p>
        </w:tc>
      </w:tr>
      <w:tr w:rsidR="00387852" w:rsidRPr="00387852" w14:paraId="07AF566D" w14:textId="77777777" w:rsidTr="00090D7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CD000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proofErr w:type="spellStart"/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Physical</w:t>
            </w:r>
            <w:proofErr w:type="spellEnd"/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 xml:space="preserve"> </w:t>
            </w:r>
            <w:proofErr w:type="spellStart"/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worklo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463D9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7391F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74A6E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F34A7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3CA94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 </w:t>
            </w:r>
          </w:p>
        </w:tc>
      </w:tr>
      <w:tr w:rsidR="00387852" w:rsidRPr="00387852" w14:paraId="345E9753" w14:textId="77777777" w:rsidTr="00090D7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35216" w14:textId="77777777" w:rsidR="00090D71" w:rsidRPr="00387852" w:rsidRDefault="00090D71" w:rsidP="00090D71">
            <w:pPr>
              <w:spacing w:after="0" w:afterAutospacing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i/>
                <w:iCs/>
                <w:sz w:val="22"/>
                <w:lang w:val="fi-FI" w:eastAsia="fi-FI"/>
              </w:rPr>
              <w:t xml:space="preserve">1st </w:t>
            </w:r>
            <w:proofErr w:type="spellStart"/>
            <w:r w:rsidRPr="00387852">
              <w:rPr>
                <w:rFonts w:ascii="Calibri" w:eastAsia="Times New Roman" w:hAnsi="Calibri" w:cs="Calibri"/>
                <w:i/>
                <w:iCs/>
                <w:sz w:val="22"/>
                <w:lang w:val="fi-FI" w:eastAsia="fi-FI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10290" w14:textId="5A6468BD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338 (31</w:t>
            </w:r>
            <w:r w:rsidR="006C2765"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.</w:t>
            </w: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C2FCC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264A6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C0F57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5710B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.00</w:t>
            </w:r>
          </w:p>
        </w:tc>
      </w:tr>
      <w:tr w:rsidR="00387852" w:rsidRPr="00387852" w14:paraId="10BA5646" w14:textId="77777777" w:rsidTr="00090D7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02D4F" w14:textId="77777777" w:rsidR="00090D71" w:rsidRPr="00387852" w:rsidRDefault="00090D71" w:rsidP="00090D71">
            <w:pPr>
              <w:spacing w:after="0" w:afterAutospacing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i/>
                <w:iCs/>
                <w:sz w:val="22"/>
                <w:lang w:val="fi-FI" w:eastAsia="fi-FI"/>
              </w:rPr>
              <w:t>2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70797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843 (2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B082B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.06 (0.86-1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52B12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0.99 (0.80-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21605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.08 (0.88-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3BEC5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.02 (0.82-1.27)</w:t>
            </w:r>
          </w:p>
        </w:tc>
      </w:tr>
      <w:tr w:rsidR="00387852" w:rsidRPr="00387852" w14:paraId="6027248B" w14:textId="77777777" w:rsidTr="00090D7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C7293" w14:textId="77777777" w:rsidR="00090D71" w:rsidRPr="00387852" w:rsidRDefault="00090D71" w:rsidP="00090D71">
            <w:pPr>
              <w:spacing w:after="0" w:afterAutospacing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i/>
                <w:iCs/>
                <w:sz w:val="22"/>
                <w:lang w:val="fi-FI" w:eastAsia="fi-FI"/>
              </w:rPr>
              <w:t>3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4659E" w14:textId="475D229F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065 (25</w:t>
            </w:r>
            <w:r w:rsidR="006C2765"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.</w:t>
            </w: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B2DAD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.15 (0.94-1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40012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0.98 (0.79-1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36B2F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.12 (0.91-1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3D034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0.97 (0.78-1.20)</w:t>
            </w:r>
          </w:p>
        </w:tc>
      </w:tr>
      <w:tr w:rsidR="00387852" w:rsidRPr="00387852" w14:paraId="51B34E5B" w14:textId="77777777" w:rsidTr="00090D7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1D78A" w14:textId="77777777" w:rsidR="00090D71" w:rsidRPr="00387852" w:rsidRDefault="00090D71" w:rsidP="00090D71">
            <w:pPr>
              <w:spacing w:after="0" w:afterAutospacing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i/>
                <w:iCs/>
                <w:sz w:val="22"/>
                <w:lang w:val="fi-FI" w:eastAsia="fi-FI"/>
              </w:rPr>
              <w:t xml:space="preserve">4th </w:t>
            </w:r>
            <w:proofErr w:type="spellStart"/>
            <w:r w:rsidRPr="00387852">
              <w:rPr>
                <w:rFonts w:ascii="Calibri" w:eastAsia="Times New Roman" w:hAnsi="Calibri" w:cs="Calibri"/>
                <w:i/>
                <w:iCs/>
                <w:sz w:val="22"/>
                <w:lang w:val="fi-FI" w:eastAsia="fi-FI"/>
              </w:rPr>
              <w:t>Hi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6AA51" w14:textId="0FA3C489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971 (23</w:t>
            </w:r>
            <w:r w:rsidR="006C2765"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.</w:t>
            </w: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0AF74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.27 (1.02-1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7E0AA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0.92 (0.73-1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2A655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1.12 (0.90-1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3FD24" w14:textId="77777777" w:rsidR="00090D71" w:rsidRPr="00387852" w:rsidRDefault="00090D71" w:rsidP="00090D71">
            <w:pPr>
              <w:spacing w:after="0" w:afterAutospacing="0" w:line="240" w:lineRule="auto"/>
              <w:rPr>
                <w:rFonts w:ascii="Calibri" w:eastAsia="Times New Roman" w:hAnsi="Calibri" w:cs="Calibri"/>
                <w:sz w:val="22"/>
                <w:lang w:val="fi-FI" w:eastAsia="fi-FI"/>
              </w:rPr>
            </w:pPr>
            <w:r w:rsidRPr="00387852">
              <w:rPr>
                <w:rFonts w:ascii="Calibri" w:eastAsia="Times New Roman" w:hAnsi="Calibri" w:cs="Calibri"/>
                <w:sz w:val="22"/>
                <w:lang w:val="fi-FI" w:eastAsia="fi-FI"/>
              </w:rPr>
              <w:t>0.84 (0.66-1.07)</w:t>
            </w:r>
          </w:p>
        </w:tc>
      </w:tr>
    </w:tbl>
    <w:p w14:paraId="77FD129A" w14:textId="0C0253E9" w:rsidR="00C107D2" w:rsidRPr="00387852" w:rsidRDefault="00C107D2" w:rsidP="0037141C">
      <w:pPr>
        <w:spacing w:line="276" w:lineRule="auto"/>
      </w:pPr>
      <w:r w:rsidRPr="00387852">
        <w:t>* OR = Odds ratio for poor mental health functioning (lowest quartile of Mental Component Summary) at given level for working conditions</w:t>
      </w:r>
    </w:p>
    <w:p w14:paraId="42BF9262" w14:textId="77777777" w:rsidR="00C107D2" w:rsidRPr="00387852" w:rsidRDefault="00C107D2" w:rsidP="0037141C">
      <w:pPr>
        <w:spacing w:line="276" w:lineRule="auto"/>
      </w:pPr>
      <w:r w:rsidRPr="00387852">
        <w:t>Model 1: Working conditions individually adjusted for gender, age, marital status, having children, and occupational class</w:t>
      </w:r>
    </w:p>
    <w:p w14:paraId="4A5F9DEE" w14:textId="77777777" w:rsidR="00C107D2" w:rsidRPr="00387852" w:rsidRDefault="00C107D2" w:rsidP="0037141C">
      <w:pPr>
        <w:spacing w:line="276" w:lineRule="auto"/>
      </w:pPr>
      <w:r w:rsidRPr="00387852">
        <w:t>Model 2: Model 1 adjusted for all working conditions simultaneously</w:t>
      </w:r>
    </w:p>
    <w:p w14:paraId="513A959E" w14:textId="77777777" w:rsidR="00C107D2" w:rsidRPr="00387852" w:rsidRDefault="00C107D2" w:rsidP="0037141C">
      <w:pPr>
        <w:spacing w:line="276" w:lineRule="auto"/>
      </w:pPr>
      <w:r w:rsidRPr="00387852">
        <w:t xml:space="preserve">Model 3: Model 1 adjusted for poor health (obesity and insomnia) and adverse health behaviours (alcohol consumption and smoking) </w:t>
      </w:r>
    </w:p>
    <w:p w14:paraId="7C63B2DF" w14:textId="46D45C1D" w:rsidR="004B23CE" w:rsidRPr="00387852" w:rsidRDefault="00C107D2" w:rsidP="0037141C">
      <w:pPr>
        <w:spacing w:line="276" w:lineRule="auto"/>
      </w:pPr>
      <w:r w:rsidRPr="00387852">
        <w:t>Model 4: Adjusted for all covariates</w:t>
      </w:r>
    </w:p>
    <w:p w14:paraId="5BDE8C64" w14:textId="77777777" w:rsidR="004B23CE" w:rsidRPr="00387852" w:rsidRDefault="004B23CE">
      <w:pPr>
        <w:spacing w:after="160" w:afterAutospacing="0" w:line="259" w:lineRule="auto"/>
      </w:pPr>
      <w:r w:rsidRPr="00387852">
        <w:br w:type="page"/>
      </w:r>
    </w:p>
    <w:p w14:paraId="03BCB997" w14:textId="72266ECA" w:rsidR="004B23CE" w:rsidRPr="00387852" w:rsidRDefault="004B23CE" w:rsidP="004B23CE">
      <w:pPr>
        <w:spacing w:before="8" w:after="120" w:line="276" w:lineRule="auto"/>
        <w:ind w:right="52"/>
        <w:rPr>
          <w:rFonts w:cs="Times New Roman"/>
        </w:rPr>
      </w:pPr>
      <w:r w:rsidRPr="00387852">
        <w:rPr>
          <w:rFonts w:cs="Times New Roman"/>
        </w:rPr>
        <w:lastRenderedPageBreak/>
        <w:t xml:space="preserve">Appendix </w:t>
      </w:r>
      <w:r w:rsidR="00387852" w:rsidRPr="00387852">
        <w:rPr>
          <w:rFonts w:cs="Times New Roman"/>
          <w:color w:val="FF0000"/>
        </w:rPr>
        <w:t>3</w:t>
      </w:r>
      <w:r w:rsidRPr="00387852">
        <w:rPr>
          <w:rFonts w:cs="Times New Roman"/>
        </w:rPr>
        <w:t xml:space="preserve">. </w:t>
      </w:r>
      <w:r w:rsidR="00AD161D" w:rsidRPr="00387852">
        <w:rPr>
          <w:rFonts w:cs="Times New Roman"/>
        </w:rPr>
        <w:t xml:space="preserve">Pearson's Correlation </w:t>
      </w:r>
      <w:r w:rsidRPr="00387852">
        <w:rPr>
          <w:rFonts w:cs="Times New Roman"/>
        </w:rPr>
        <w:t>matrix for the study variables (as continuous</w:t>
      </w:r>
      <w:r w:rsidR="005E50EC" w:rsidRPr="00387852">
        <w:rPr>
          <w:rFonts w:cs="Times New Roman"/>
        </w:rPr>
        <w:t xml:space="preserve"> variables</w:t>
      </w:r>
      <w:r w:rsidRPr="00387852">
        <w:rPr>
          <w:rFonts w:cs="Times New Roman"/>
        </w:rPr>
        <w:t>)</w:t>
      </w:r>
    </w:p>
    <w:tbl>
      <w:tblPr>
        <w:tblW w:w="6416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6"/>
        <w:gridCol w:w="960"/>
        <w:gridCol w:w="960"/>
        <w:gridCol w:w="960"/>
        <w:gridCol w:w="960"/>
      </w:tblGrid>
      <w:tr w:rsidR="00387852" w:rsidRPr="00387852" w14:paraId="35A9F780" w14:textId="77777777" w:rsidTr="00F77045">
        <w:trPr>
          <w:trHeight w:val="29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807D" w14:textId="77777777" w:rsidR="004B23CE" w:rsidRPr="00387852" w:rsidRDefault="004B23CE" w:rsidP="00F77045">
            <w:pPr>
              <w:spacing w:after="120" w:line="276" w:lineRule="auto"/>
              <w:rPr>
                <w:rFonts w:eastAsia="Times New Roman" w:cs="Times New Roman"/>
                <w:lang w:eastAsia="fi-FI"/>
              </w:rPr>
            </w:pPr>
            <w:r w:rsidRPr="00387852">
              <w:rPr>
                <w:rFonts w:eastAsia="Times New Roman" w:cs="Times New Roman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22CF" w14:textId="77777777" w:rsidR="004B23CE" w:rsidRPr="00387852" w:rsidRDefault="004B23CE" w:rsidP="00F77045">
            <w:pPr>
              <w:spacing w:after="120" w:line="276" w:lineRule="auto"/>
              <w:rPr>
                <w:rFonts w:eastAsia="Times New Roman" w:cs="Times New Roman"/>
                <w:lang w:val="fi-FI" w:eastAsia="fi-FI"/>
              </w:rPr>
            </w:pPr>
            <w:r w:rsidRPr="00387852">
              <w:rPr>
                <w:rFonts w:eastAsia="Times New Roman" w:cs="Times New Roman"/>
                <w:lang w:val="fi-FI" w:eastAsia="fi-FI"/>
              </w:rPr>
              <w:t>1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5283" w14:textId="77777777" w:rsidR="004B23CE" w:rsidRPr="00387852" w:rsidRDefault="004B23CE" w:rsidP="00F77045">
            <w:pPr>
              <w:spacing w:after="120" w:line="276" w:lineRule="auto"/>
              <w:rPr>
                <w:rFonts w:eastAsia="Times New Roman" w:cs="Times New Roman"/>
                <w:lang w:val="fi-FI" w:eastAsia="fi-FI"/>
              </w:rPr>
            </w:pPr>
            <w:r w:rsidRPr="00387852">
              <w:rPr>
                <w:rFonts w:eastAsia="Times New Roman" w:cs="Times New Roman"/>
                <w:lang w:val="fi-FI" w:eastAsia="fi-FI"/>
              </w:rPr>
              <w:t>2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5A6A" w14:textId="77777777" w:rsidR="004B23CE" w:rsidRPr="00387852" w:rsidRDefault="004B23CE" w:rsidP="00F77045">
            <w:pPr>
              <w:spacing w:after="120" w:line="276" w:lineRule="auto"/>
              <w:rPr>
                <w:rFonts w:eastAsia="Times New Roman" w:cs="Times New Roman"/>
                <w:lang w:val="fi-FI" w:eastAsia="fi-FI"/>
              </w:rPr>
            </w:pPr>
            <w:r w:rsidRPr="00387852">
              <w:rPr>
                <w:rFonts w:eastAsia="Times New Roman" w:cs="Times New Roman"/>
                <w:lang w:val="fi-FI" w:eastAsia="fi-FI"/>
              </w:rPr>
              <w:t>3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3A7F" w14:textId="77777777" w:rsidR="004B23CE" w:rsidRPr="00387852" w:rsidRDefault="004B23CE" w:rsidP="00F77045">
            <w:pPr>
              <w:spacing w:after="120" w:line="276" w:lineRule="auto"/>
              <w:rPr>
                <w:rFonts w:eastAsia="Times New Roman" w:cs="Times New Roman"/>
                <w:lang w:val="fi-FI" w:eastAsia="fi-FI"/>
              </w:rPr>
            </w:pPr>
            <w:r w:rsidRPr="00387852">
              <w:rPr>
                <w:rFonts w:eastAsia="Times New Roman" w:cs="Times New Roman"/>
                <w:lang w:val="fi-FI" w:eastAsia="fi-FI"/>
              </w:rPr>
              <w:t>4.</w:t>
            </w:r>
          </w:p>
        </w:tc>
      </w:tr>
      <w:tr w:rsidR="00387852" w:rsidRPr="00387852" w14:paraId="115842FF" w14:textId="77777777" w:rsidTr="00F77045">
        <w:trPr>
          <w:trHeight w:val="29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A96A" w14:textId="77777777" w:rsidR="004B23CE" w:rsidRPr="00387852" w:rsidRDefault="004B23CE" w:rsidP="00F77045">
            <w:pPr>
              <w:spacing w:after="120" w:line="276" w:lineRule="auto"/>
              <w:rPr>
                <w:rFonts w:eastAsia="Times New Roman" w:cs="Times New Roman"/>
                <w:lang w:val="fi-FI" w:eastAsia="fi-FI"/>
              </w:rPr>
            </w:pPr>
            <w:r w:rsidRPr="00387852">
              <w:rPr>
                <w:rFonts w:eastAsia="Times New Roman" w:cs="Times New Roman"/>
                <w:lang w:val="fi-FI" w:eastAsia="fi-FI"/>
              </w:rPr>
              <w:t xml:space="preserve">1. Job </w:t>
            </w:r>
            <w:proofErr w:type="spellStart"/>
            <w:r w:rsidRPr="00387852">
              <w:rPr>
                <w:rFonts w:eastAsia="Times New Roman" w:cs="Times New Roman"/>
                <w:lang w:val="fi-FI" w:eastAsia="fi-FI"/>
              </w:rPr>
              <w:t>deman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1F07" w14:textId="77777777" w:rsidR="004B23CE" w:rsidRPr="00387852" w:rsidRDefault="004B23CE" w:rsidP="00F77045">
            <w:pPr>
              <w:spacing w:after="120" w:line="276" w:lineRule="auto"/>
              <w:rPr>
                <w:rFonts w:eastAsia="Times New Roman" w:cs="Times New Roman"/>
                <w:lang w:val="fi-FI" w:eastAsia="fi-FI"/>
              </w:rPr>
            </w:pPr>
            <w:r w:rsidRPr="00387852">
              <w:rPr>
                <w:rFonts w:eastAsia="Times New Roman" w:cs="Times New Roman"/>
                <w:lang w:val="fi-FI" w:eastAsia="fi-FI"/>
              </w:rPr>
              <w:t xml:space="preserve">1.00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0904" w14:textId="77777777" w:rsidR="004B23CE" w:rsidRPr="00387852" w:rsidRDefault="004B23CE" w:rsidP="00F77045">
            <w:pPr>
              <w:spacing w:after="120" w:line="276" w:lineRule="auto"/>
              <w:rPr>
                <w:rFonts w:eastAsia="Times New Roman" w:cs="Times New Roman"/>
                <w:lang w:val="fi-FI" w:eastAsia="fi-FI"/>
              </w:rPr>
            </w:pPr>
            <w:r w:rsidRPr="00387852">
              <w:rPr>
                <w:rFonts w:eastAsia="Times New Roman" w:cs="Times New Roman"/>
                <w:lang w:val="fi-FI"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9E24" w14:textId="77777777" w:rsidR="004B23CE" w:rsidRPr="00387852" w:rsidRDefault="004B23CE" w:rsidP="00F77045">
            <w:pPr>
              <w:spacing w:after="120" w:line="276" w:lineRule="auto"/>
              <w:rPr>
                <w:rFonts w:eastAsia="Times New Roman" w:cs="Times New Roman"/>
                <w:lang w:val="fi-FI" w:eastAsia="fi-FI"/>
              </w:rPr>
            </w:pPr>
            <w:r w:rsidRPr="00387852">
              <w:rPr>
                <w:rFonts w:eastAsia="Times New Roman" w:cs="Times New Roman"/>
                <w:lang w:val="fi-FI"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B40D" w14:textId="77777777" w:rsidR="004B23CE" w:rsidRPr="00387852" w:rsidRDefault="004B23CE" w:rsidP="00F77045">
            <w:pPr>
              <w:spacing w:after="120" w:line="276" w:lineRule="auto"/>
              <w:rPr>
                <w:rFonts w:eastAsia="Times New Roman" w:cs="Times New Roman"/>
                <w:lang w:val="fi-FI" w:eastAsia="fi-FI"/>
              </w:rPr>
            </w:pPr>
            <w:r w:rsidRPr="00387852">
              <w:rPr>
                <w:rFonts w:eastAsia="Times New Roman" w:cs="Times New Roman"/>
                <w:lang w:val="fi-FI" w:eastAsia="fi-FI"/>
              </w:rPr>
              <w:t> </w:t>
            </w:r>
          </w:p>
        </w:tc>
      </w:tr>
      <w:tr w:rsidR="00387852" w:rsidRPr="00387852" w14:paraId="4C7F8B84" w14:textId="77777777" w:rsidTr="00F77045">
        <w:trPr>
          <w:trHeight w:val="29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F640" w14:textId="77777777" w:rsidR="004B23CE" w:rsidRPr="00387852" w:rsidRDefault="004B23CE" w:rsidP="00F77045">
            <w:pPr>
              <w:spacing w:after="120" w:line="276" w:lineRule="auto"/>
              <w:rPr>
                <w:rFonts w:eastAsia="Times New Roman" w:cs="Times New Roman"/>
                <w:lang w:val="fi-FI" w:eastAsia="fi-FI"/>
              </w:rPr>
            </w:pPr>
            <w:r w:rsidRPr="00387852">
              <w:rPr>
                <w:rFonts w:eastAsia="Times New Roman" w:cs="Times New Roman"/>
                <w:lang w:val="fi-FI" w:eastAsia="fi-FI"/>
              </w:rPr>
              <w:t xml:space="preserve">2. Job </w:t>
            </w:r>
            <w:proofErr w:type="spellStart"/>
            <w:r w:rsidRPr="00387852">
              <w:rPr>
                <w:rFonts w:eastAsia="Times New Roman" w:cs="Times New Roman"/>
                <w:lang w:val="fi-FI" w:eastAsia="fi-FI"/>
              </w:rPr>
              <w:t>contr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9EEA" w14:textId="77777777" w:rsidR="004B23CE" w:rsidRPr="00387852" w:rsidRDefault="004B23CE" w:rsidP="00F77045">
            <w:pPr>
              <w:spacing w:after="120" w:line="276" w:lineRule="auto"/>
              <w:rPr>
                <w:rFonts w:eastAsia="Times New Roman" w:cs="Times New Roman"/>
                <w:lang w:val="fi-FI" w:eastAsia="fi-FI"/>
              </w:rPr>
            </w:pPr>
            <w:r w:rsidRPr="00387852">
              <w:rPr>
                <w:rFonts w:eastAsia="Times New Roman" w:cs="Times New Roman"/>
                <w:lang w:val="fi-FI" w:eastAsia="fi-FI"/>
              </w:rPr>
              <w:t>0.0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2A2F" w14:textId="77777777" w:rsidR="004B23CE" w:rsidRPr="00387852" w:rsidRDefault="004B23CE" w:rsidP="00F77045">
            <w:pPr>
              <w:spacing w:after="120" w:line="276" w:lineRule="auto"/>
              <w:rPr>
                <w:rFonts w:eastAsia="Times New Roman" w:cs="Times New Roman"/>
                <w:lang w:val="fi-FI" w:eastAsia="fi-FI"/>
              </w:rPr>
            </w:pPr>
            <w:r w:rsidRPr="00387852">
              <w:rPr>
                <w:rFonts w:eastAsia="Times New Roman" w:cs="Times New Roman"/>
                <w:lang w:val="fi-FI" w:eastAsia="fi-FI"/>
              </w:rPr>
              <w:t xml:space="preserve">1.00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403E" w14:textId="77777777" w:rsidR="004B23CE" w:rsidRPr="00387852" w:rsidRDefault="004B23CE" w:rsidP="00F77045">
            <w:pPr>
              <w:spacing w:after="120" w:line="276" w:lineRule="auto"/>
              <w:rPr>
                <w:rFonts w:eastAsia="Times New Roman" w:cs="Times New Roman"/>
                <w:lang w:val="fi-FI" w:eastAsia="fi-FI"/>
              </w:rPr>
            </w:pPr>
            <w:r w:rsidRPr="00387852">
              <w:rPr>
                <w:rFonts w:eastAsia="Times New Roman" w:cs="Times New Roman"/>
                <w:lang w:val="fi-FI"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450A" w14:textId="77777777" w:rsidR="004B23CE" w:rsidRPr="00387852" w:rsidRDefault="004B23CE" w:rsidP="00F77045">
            <w:pPr>
              <w:spacing w:after="120" w:line="276" w:lineRule="auto"/>
              <w:rPr>
                <w:rFonts w:eastAsia="Times New Roman" w:cs="Times New Roman"/>
                <w:lang w:val="fi-FI" w:eastAsia="fi-FI"/>
              </w:rPr>
            </w:pPr>
            <w:r w:rsidRPr="00387852">
              <w:rPr>
                <w:rFonts w:eastAsia="Times New Roman" w:cs="Times New Roman"/>
                <w:lang w:val="fi-FI" w:eastAsia="fi-FI"/>
              </w:rPr>
              <w:t> </w:t>
            </w:r>
          </w:p>
        </w:tc>
      </w:tr>
      <w:tr w:rsidR="00387852" w:rsidRPr="00387852" w14:paraId="3380BEDD" w14:textId="77777777" w:rsidTr="00F77045">
        <w:trPr>
          <w:trHeight w:val="29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280F" w14:textId="77777777" w:rsidR="004B23CE" w:rsidRPr="00387852" w:rsidRDefault="004B23CE" w:rsidP="00F77045">
            <w:pPr>
              <w:spacing w:after="120" w:line="276" w:lineRule="auto"/>
              <w:rPr>
                <w:rFonts w:eastAsia="Times New Roman" w:cs="Times New Roman"/>
                <w:lang w:val="fi-FI" w:eastAsia="fi-FI"/>
              </w:rPr>
            </w:pPr>
            <w:r w:rsidRPr="00387852">
              <w:rPr>
                <w:rFonts w:eastAsia="Times New Roman" w:cs="Times New Roman"/>
                <w:lang w:val="fi-FI" w:eastAsia="fi-FI"/>
              </w:rPr>
              <w:t xml:space="preserve">3. </w:t>
            </w:r>
            <w:r w:rsidRPr="00387852">
              <w:rPr>
                <w:rFonts w:eastAsia="Times New Roman" w:cs="Times New Roman"/>
                <w:lang w:eastAsia="fi-FI"/>
              </w:rPr>
              <w:t>Physical</w:t>
            </w:r>
            <w:r w:rsidRPr="00387852">
              <w:rPr>
                <w:rFonts w:eastAsia="Times New Roman" w:cs="Times New Roman"/>
                <w:lang w:val="fi-FI" w:eastAsia="fi-FI"/>
              </w:rPr>
              <w:t xml:space="preserve"> </w:t>
            </w:r>
            <w:proofErr w:type="spellStart"/>
            <w:r w:rsidRPr="00387852">
              <w:rPr>
                <w:rFonts w:eastAsia="Times New Roman" w:cs="Times New Roman"/>
                <w:lang w:val="fi-FI" w:eastAsia="fi-FI"/>
              </w:rPr>
              <w:t>workloa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B0E0" w14:textId="77777777" w:rsidR="004B23CE" w:rsidRPr="00387852" w:rsidRDefault="004B23CE" w:rsidP="00F77045">
            <w:pPr>
              <w:spacing w:after="120" w:line="276" w:lineRule="auto"/>
              <w:rPr>
                <w:rFonts w:eastAsia="Times New Roman" w:cs="Times New Roman"/>
                <w:lang w:val="fi-FI" w:eastAsia="fi-FI"/>
              </w:rPr>
            </w:pPr>
            <w:r w:rsidRPr="00387852">
              <w:rPr>
                <w:rFonts w:eastAsia="Times New Roman" w:cs="Times New Roman"/>
                <w:lang w:val="fi-FI" w:eastAsia="fi-FI"/>
              </w:rPr>
              <w:t>0.25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4AA7" w14:textId="77777777" w:rsidR="004B23CE" w:rsidRPr="00387852" w:rsidRDefault="004B23CE" w:rsidP="00F77045">
            <w:pPr>
              <w:spacing w:after="120" w:line="276" w:lineRule="auto"/>
              <w:rPr>
                <w:rFonts w:eastAsia="Times New Roman" w:cs="Times New Roman"/>
                <w:lang w:val="fi-FI" w:eastAsia="fi-FI"/>
              </w:rPr>
            </w:pPr>
            <w:r w:rsidRPr="00387852">
              <w:rPr>
                <w:rFonts w:eastAsia="Times New Roman" w:cs="Times New Roman"/>
                <w:lang w:val="fi-FI" w:eastAsia="fi-FI"/>
              </w:rPr>
              <w:t>-0.28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FDB3C" w14:textId="77777777" w:rsidR="004B23CE" w:rsidRPr="00387852" w:rsidRDefault="004B23CE" w:rsidP="00F77045">
            <w:pPr>
              <w:spacing w:after="120" w:line="276" w:lineRule="auto"/>
              <w:rPr>
                <w:rFonts w:eastAsia="Times New Roman" w:cs="Times New Roman"/>
                <w:lang w:val="fi-FI" w:eastAsia="fi-FI"/>
              </w:rPr>
            </w:pPr>
            <w:r w:rsidRPr="00387852">
              <w:rPr>
                <w:rFonts w:eastAsia="Times New Roman" w:cs="Times New Roman"/>
                <w:lang w:val="fi-FI" w:eastAsia="fi-FI"/>
              </w:rPr>
              <w:t xml:space="preserve">1.00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5C3A" w14:textId="77777777" w:rsidR="004B23CE" w:rsidRPr="00387852" w:rsidRDefault="004B23CE" w:rsidP="00F77045">
            <w:pPr>
              <w:spacing w:after="120" w:line="276" w:lineRule="auto"/>
              <w:rPr>
                <w:rFonts w:eastAsia="Times New Roman" w:cs="Times New Roman"/>
                <w:lang w:val="fi-FI" w:eastAsia="fi-FI"/>
              </w:rPr>
            </w:pPr>
            <w:r w:rsidRPr="00387852">
              <w:rPr>
                <w:rFonts w:eastAsia="Times New Roman" w:cs="Times New Roman"/>
                <w:lang w:val="fi-FI" w:eastAsia="fi-FI"/>
              </w:rPr>
              <w:t> </w:t>
            </w:r>
          </w:p>
        </w:tc>
      </w:tr>
      <w:tr w:rsidR="00FC2F1E" w:rsidRPr="00387852" w14:paraId="51C051AB" w14:textId="77777777" w:rsidTr="00F77045">
        <w:trPr>
          <w:trHeight w:val="290"/>
        </w:trPr>
        <w:tc>
          <w:tcPr>
            <w:tcW w:w="2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FB0D" w14:textId="77777777" w:rsidR="004B23CE" w:rsidRPr="00387852" w:rsidRDefault="004B23CE" w:rsidP="00F77045">
            <w:pPr>
              <w:spacing w:after="120" w:line="276" w:lineRule="auto"/>
              <w:rPr>
                <w:rFonts w:eastAsia="Times New Roman" w:cs="Times New Roman"/>
                <w:lang w:val="fi-FI" w:eastAsia="fi-FI"/>
              </w:rPr>
            </w:pPr>
            <w:r w:rsidRPr="00387852">
              <w:rPr>
                <w:rFonts w:eastAsia="Times New Roman" w:cs="Times New Roman"/>
                <w:lang w:val="fi-FI" w:eastAsia="fi-FI"/>
              </w:rPr>
              <w:t xml:space="preserve">4. </w:t>
            </w:r>
            <w:r w:rsidRPr="00387852">
              <w:rPr>
                <w:rFonts w:eastAsia="Times New Roman" w:cs="Times New Roman"/>
                <w:lang w:eastAsia="fi-FI"/>
              </w:rPr>
              <w:t>Mental</w:t>
            </w:r>
            <w:r w:rsidRPr="00387852">
              <w:rPr>
                <w:rFonts w:eastAsia="Times New Roman" w:cs="Times New Roman"/>
                <w:lang w:val="fi-FI" w:eastAsia="fi-FI"/>
              </w:rPr>
              <w:t xml:space="preserve"> </w:t>
            </w:r>
            <w:proofErr w:type="spellStart"/>
            <w:r w:rsidRPr="00387852">
              <w:rPr>
                <w:rFonts w:eastAsia="Times New Roman" w:cs="Times New Roman"/>
                <w:lang w:val="fi-FI" w:eastAsia="fi-FI"/>
              </w:rPr>
              <w:t>health</w:t>
            </w:r>
            <w:proofErr w:type="spellEnd"/>
            <w:r w:rsidRPr="00387852">
              <w:rPr>
                <w:rFonts w:eastAsia="Times New Roman" w:cs="Times New Roman"/>
                <w:lang w:val="fi-FI" w:eastAsia="fi-FI"/>
              </w:rPr>
              <w:t xml:space="preserve"> </w:t>
            </w:r>
            <w:r w:rsidRPr="00387852">
              <w:rPr>
                <w:rFonts w:eastAsia="Times New Roman" w:cs="Times New Roman"/>
                <w:lang w:eastAsia="fi-FI"/>
              </w:rPr>
              <w:t>function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089A" w14:textId="77777777" w:rsidR="004B23CE" w:rsidRPr="00387852" w:rsidRDefault="004B23CE" w:rsidP="00F77045">
            <w:pPr>
              <w:spacing w:after="120" w:line="276" w:lineRule="auto"/>
              <w:rPr>
                <w:rFonts w:eastAsia="Times New Roman" w:cs="Times New Roman"/>
                <w:lang w:val="fi-FI" w:eastAsia="fi-FI"/>
              </w:rPr>
            </w:pPr>
            <w:r w:rsidRPr="00387852">
              <w:rPr>
                <w:rFonts w:eastAsia="Times New Roman" w:cs="Times New Roman"/>
                <w:lang w:val="fi-FI" w:eastAsia="fi-FI"/>
              </w:rPr>
              <w:t>-0.09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BE8E" w14:textId="77777777" w:rsidR="004B23CE" w:rsidRPr="00387852" w:rsidRDefault="004B23CE" w:rsidP="00F77045">
            <w:pPr>
              <w:spacing w:after="120" w:line="276" w:lineRule="auto"/>
              <w:rPr>
                <w:rFonts w:eastAsia="Times New Roman" w:cs="Times New Roman"/>
                <w:lang w:val="fi-FI" w:eastAsia="fi-FI"/>
              </w:rPr>
            </w:pPr>
            <w:r w:rsidRPr="00387852">
              <w:rPr>
                <w:rFonts w:eastAsia="Times New Roman" w:cs="Times New Roman"/>
                <w:lang w:val="fi-FI" w:eastAsia="fi-FI"/>
              </w:rPr>
              <w:t>0.09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39C8" w14:textId="77777777" w:rsidR="004B23CE" w:rsidRPr="00387852" w:rsidRDefault="004B23CE" w:rsidP="00F77045">
            <w:pPr>
              <w:spacing w:after="120" w:line="276" w:lineRule="auto"/>
              <w:rPr>
                <w:rFonts w:eastAsia="Times New Roman" w:cs="Times New Roman"/>
                <w:lang w:val="fi-FI" w:eastAsia="fi-FI"/>
              </w:rPr>
            </w:pPr>
            <w:r w:rsidRPr="00387852">
              <w:rPr>
                <w:rFonts w:eastAsia="Times New Roman" w:cs="Times New Roman"/>
                <w:lang w:val="fi-FI" w:eastAsia="fi-FI"/>
              </w:rPr>
              <w:t>-0.0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9296" w14:textId="77777777" w:rsidR="004B23CE" w:rsidRPr="00387852" w:rsidRDefault="004B23CE" w:rsidP="00F77045">
            <w:pPr>
              <w:spacing w:after="120" w:line="276" w:lineRule="auto"/>
              <w:rPr>
                <w:rFonts w:eastAsia="Times New Roman" w:cs="Times New Roman"/>
                <w:lang w:val="fi-FI" w:eastAsia="fi-FI"/>
              </w:rPr>
            </w:pPr>
            <w:r w:rsidRPr="00387852">
              <w:rPr>
                <w:rFonts w:eastAsia="Times New Roman" w:cs="Times New Roman"/>
                <w:lang w:val="fi-FI" w:eastAsia="fi-FI"/>
              </w:rPr>
              <w:t xml:space="preserve">1.0000 </w:t>
            </w:r>
          </w:p>
        </w:tc>
      </w:tr>
    </w:tbl>
    <w:p w14:paraId="5A09EA68" w14:textId="77777777" w:rsidR="004B23CE" w:rsidRPr="00387852" w:rsidRDefault="004B23CE" w:rsidP="004B23CE">
      <w:pPr>
        <w:spacing w:before="8" w:after="120" w:line="276" w:lineRule="auto"/>
        <w:ind w:right="52"/>
        <w:rPr>
          <w:rFonts w:asciiTheme="majorHAnsi" w:hAnsiTheme="majorHAnsi" w:cstheme="majorHAnsi"/>
        </w:rPr>
      </w:pPr>
    </w:p>
    <w:p w14:paraId="5475D0B4" w14:textId="77777777" w:rsidR="00D161B5" w:rsidRPr="00387852" w:rsidRDefault="00D161B5" w:rsidP="0037141C">
      <w:pPr>
        <w:spacing w:line="276" w:lineRule="auto"/>
      </w:pPr>
    </w:p>
    <w:sectPr w:rsidR="00D161B5" w:rsidRPr="0038785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EwNTQ2szA1MjMyNTZS0lEKTi0uzszPAymwqAUACSddyCwAAAA="/>
  </w:docVars>
  <w:rsids>
    <w:rsidRoot w:val="00D161B5"/>
    <w:rsid w:val="00090D71"/>
    <w:rsid w:val="000C7D09"/>
    <w:rsid w:val="000E25E6"/>
    <w:rsid w:val="000E69D7"/>
    <w:rsid w:val="000F23D5"/>
    <w:rsid w:val="000F66C0"/>
    <w:rsid w:val="002258F7"/>
    <w:rsid w:val="00233CDC"/>
    <w:rsid w:val="002D5C6C"/>
    <w:rsid w:val="003070C4"/>
    <w:rsid w:val="00320A86"/>
    <w:rsid w:val="00330003"/>
    <w:rsid w:val="0037141C"/>
    <w:rsid w:val="00387852"/>
    <w:rsid w:val="003C0570"/>
    <w:rsid w:val="00413BD6"/>
    <w:rsid w:val="004B23CE"/>
    <w:rsid w:val="005057DA"/>
    <w:rsid w:val="0054462E"/>
    <w:rsid w:val="005619B7"/>
    <w:rsid w:val="00565F10"/>
    <w:rsid w:val="005941CE"/>
    <w:rsid w:val="005E50EC"/>
    <w:rsid w:val="00605012"/>
    <w:rsid w:val="00654FB0"/>
    <w:rsid w:val="00697CED"/>
    <w:rsid w:val="006C2765"/>
    <w:rsid w:val="006F72A1"/>
    <w:rsid w:val="008205A9"/>
    <w:rsid w:val="00853CD2"/>
    <w:rsid w:val="00863DE4"/>
    <w:rsid w:val="008C3737"/>
    <w:rsid w:val="008E1C2C"/>
    <w:rsid w:val="00943567"/>
    <w:rsid w:val="009639DB"/>
    <w:rsid w:val="009C00B9"/>
    <w:rsid w:val="00A75C9F"/>
    <w:rsid w:val="00AB1F04"/>
    <w:rsid w:val="00AD161D"/>
    <w:rsid w:val="00B32C19"/>
    <w:rsid w:val="00B34A78"/>
    <w:rsid w:val="00B427A0"/>
    <w:rsid w:val="00B644BF"/>
    <w:rsid w:val="00BA7CB0"/>
    <w:rsid w:val="00BB3DBF"/>
    <w:rsid w:val="00C107D2"/>
    <w:rsid w:val="00C24E15"/>
    <w:rsid w:val="00C36074"/>
    <w:rsid w:val="00CB5B02"/>
    <w:rsid w:val="00CC674C"/>
    <w:rsid w:val="00D161B5"/>
    <w:rsid w:val="00D978D0"/>
    <w:rsid w:val="00DF107E"/>
    <w:rsid w:val="00E30165"/>
    <w:rsid w:val="00FA2ACC"/>
    <w:rsid w:val="00FC2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EE94E8"/>
  <w15:chartTrackingRefBased/>
  <w15:docId w15:val="{49D6E2BB-EDF2-4E4E-B818-0B26EEDC7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1CE"/>
    <w:pPr>
      <w:spacing w:after="100" w:afterAutospacing="1" w:line="36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66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6C0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680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3</Pages>
  <Words>304</Words>
  <Characters>2464</Characters>
  <Application>Microsoft Office Word</Application>
  <DocSecurity>0</DocSecurity>
  <Lines>20</Lines>
  <Paragraphs>5</Paragraphs>
  <ScaleCrop>false</ScaleCrop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kko, Jaakko J</dc:creator>
  <cp:keywords/>
  <dc:description/>
  <cp:lastModifiedBy>Harkko, Jaakko J</cp:lastModifiedBy>
  <cp:revision>54</cp:revision>
  <dcterms:created xsi:type="dcterms:W3CDTF">2021-05-07T08:56:00Z</dcterms:created>
  <dcterms:modified xsi:type="dcterms:W3CDTF">2021-07-18T13:32:00Z</dcterms:modified>
</cp:coreProperties>
</file>